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FFBBFED" w:rsidR="00EA3D3C" w:rsidRPr="00994A3D" w:rsidRDefault="000042E4" w:rsidP="0001436A">
      <w:pPr>
        <w:pStyle w:val="Titolo1"/>
      </w:pPr>
      <w:r w:rsidRPr="00841553">
        <w:rPr>
          <w:lang w:val="en-GB"/>
        </w:rPr>
        <w:t>Instrumental parameters used for UPLC-HRMS</w:t>
      </w:r>
    </w:p>
    <w:p w14:paraId="08451C38" w14:textId="5768AE6D" w:rsidR="00994A3D" w:rsidRDefault="000042E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41553">
        <w:rPr>
          <w:lang w:val="en-GB"/>
        </w:rPr>
        <w:t>All PFASs were chromatographically separated by using a Raptor ARC-18 5 um EXP guard column (</w:t>
      </w:r>
      <w:proofErr w:type="spellStart"/>
      <w:r w:rsidRPr="00841553">
        <w:rPr>
          <w:lang w:val="en-GB"/>
        </w:rPr>
        <w:t>Restek</w:t>
      </w:r>
      <w:proofErr w:type="spellEnd"/>
      <w:r w:rsidRPr="00841553">
        <w:rPr>
          <w:lang w:val="en-GB"/>
        </w:rPr>
        <w:t xml:space="preserve">, Bellefonte, PA, USA). Moreover, a CMB WR C18 50 × 4.6 mm, 10 µm (PerkinElmer Italia SPA, Milan, Italy), was introduced before the injector to allow delaying of eventual PFASs already present in the system. The mobile phase consisted of phase A (20 </w:t>
      </w:r>
      <w:proofErr w:type="spellStart"/>
      <w:r w:rsidRPr="00841553">
        <w:rPr>
          <w:lang w:val="en-GB"/>
        </w:rPr>
        <w:t>mM</w:t>
      </w:r>
      <w:proofErr w:type="spellEnd"/>
      <w:r w:rsidRPr="00841553">
        <w:rPr>
          <w:lang w:val="en-GB"/>
        </w:rPr>
        <w:t xml:space="preserve"> aqueous ammonium </w:t>
      </w:r>
      <w:proofErr w:type="spellStart"/>
      <w:r w:rsidRPr="00841553">
        <w:rPr>
          <w:lang w:val="en-GB"/>
        </w:rPr>
        <w:t>formate</w:t>
      </w:r>
      <w:proofErr w:type="spellEnd"/>
      <w:r w:rsidRPr="00841553">
        <w:rPr>
          <w:lang w:val="en-GB"/>
        </w:rPr>
        <w:t xml:space="preserve">) and B (MeOH). The gradient started with 20% B, which reached 95% B at the 20th min and was kept in this condition for 10 min. At the 30th minute, the initial conditions (20% B) were reached and kept for 4 min for </w:t>
      </w:r>
      <w:proofErr w:type="spellStart"/>
      <w:r w:rsidRPr="00841553">
        <w:rPr>
          <w:lang w:val="en-GB"/>
        </w:rPr>
        <w:t>riequilibration</w:t>
      </w:r>
      <w:proofErr w:type="spellEnd"/>
      <w:r w:rsidRPr="00841553">
        <w:rPr>
          <w:lang w:val="en-GB"/>
        </w:rPr>
        <w:t xml:space="preserve">. The run was performed at 0.3 mL min-1, with a total duration of 35 min. Regarding the detector parameters, the capillary and vaporizer temperatures were set at 330 and 280 °C, respectively, the sheath and auxiliary gas were set at 5 and 15 arbitrary units, and the electrospray voltage was set at 3.50 kV, operating in negative mode. The full scan (FS) acquisition (70,000 FWHM resolution, scan range 200–950 m/z, 1E6 of automatic gain control AGC, maximum injection time of 200 </w:t>
      </w:r>
      <w:proofErr w:type="spellStart"/>
      <w:r w:rsidRPr="00841553">
        <w:rPr>
          <w:lang w:val="en-GB"/>
        </w:rPr>
        <w:t>ms</w:t>
      </w:r>
      <w:proofErr w:type="spellEnd"/>
      <w:r w:rsidRPr="00841553">
        <w:rPr>
          <w:lang w:val="en-GB"/>
        </w:rPr>
        <w:t xml:space="preserve">) was combined with a data-independent acquisition (DIA) mode for the confirmatory response, based on an inclusion list that operated at 35,000 FWHM resolution, 5E4 AGC target, maximum injection time of 100 </w:t>
      </w:r>
      <w:proofErr w:type="spellStart"/>
      <w:r w:rsidRPr="00841553">
        <w:rPr>
          <w:lang w:val="en-GB"/>
        </w:rPr>
        <w:t>ms</w:t>
      </w:r>
      <w:proofErr w:type="spellEnd"/>
      <w:r w:rsidRPr="00841553">
        <w:rPr>
          <w:lang w:val="en-GB"/>
        </w:rPr>
        <w:t>, and isolation window of 2 m/z.</w:t>
      </w:r>
      <w:r w:rsidR="00994A3D"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65F8765E" w14:textId="07E1EE23" w:rsidR="000042E4" w:rsidRDefault="000042E4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050130AB" w14:textId="77777777" w:rsidR="00134416" w:rsidRDefault="00134416" w:rsidP="0001436A">
      <w:pPr>
        <w:pStyle w:val="Titolo1"/>
        <w:rPr>
          <w:lang w:val="en-GB"/>
        </w:rPr>
        <w:sectPr w:rsidR="00134416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79171157" w:rsidR="00994A3D" w:rsidRPr="00994A3D" w:rsidRDefault="000042E4" w:rsidP="0001436A">
      <w:pPr>
        <w:pStyle w:val="Titolo1"/>
      </w:pPr>
      <w:r>
        <w:rPr>
          <w:lang w:val="en-GB"/>
        </w:rPr>
        <w:lastRenderedPageBreak/>
        <w:t>Table S1. Validation parameters for PFASs detection in muscle and liver.</w:t>
      </w:r>
    </w:p>
    <w:tbl>
      <w:tblPr>
        <w:tblpPr w:leftFromText="141" w:rightFromText="141" w:vertAnchor="page" w:horzAnchor="margin" w:tblpY="2608"/>
        <w:tblW w:w="143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54"/>
        <w:gridCol w:w="1155"/>
        <w:gridCol w:w="642"/>
        <w:gridCol w:w="1406"/>
        <w:gridCol w:w="1150"/>
        <w:gridCol w:w="2163"/>
        <w:gridCol w:w="866"/>
        <w:gridCol w:w="983"/>
        <w:gridCol w:w="942"/>
        <w:gridCol w:w="911"/>
        <w:gridCol w:w="1125"/>
      </w:tblGrid>
      <w:tr w:rsidR="00134416" w:rsidRPr="00134416" w14:paraId="3E75944A" w14:textId="77777777" w:rsidTr="00134416">
        <w:trPr>
          <w:trHeight w:val="31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D8E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ompound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F91D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ormula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A3F6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arent Exact Mass m/z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FB7B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T (min)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20F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D (</w:t>
            </w:r>
            <w:proofErr w:type="spellStart"/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g</w:t>
            </w:r>
            <w:proofErr w:type="spellEnd"/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/g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CD37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OQ (</w:t>
            </w:r>
            <w:proofErr w:type="spellStart"/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g</w:t>
            </w:r>
            <w:proofErr w:type="spellEnd"/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/g)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5B23C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inearity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3A05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</w:t>
            </w: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BA6DD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covery (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D4406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atrix Effect (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8EE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V Intraday (%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A736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V Interday (%)</w:t>
            </w:r>
          </w:p>
        </w:tc>
      </w:tr>
      <w:tr w:rsidR="00134416" w:rsidRPr="00134416" w14:paraId="67768563" w14:textId="77777777" w:rsidTr="00134416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B446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FB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AFA8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4HF7O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8BC8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69FF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.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3CA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151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4E9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86398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512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0.0706x + 0.00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AA86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7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B097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8FD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C031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E68D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</w:tr>
      <w:tr w:rsidR="00134416" w:rsidRPr="00134416" w14:paraId="53B19E40" w14:textId="77777777" w:rsidTr="00134416">
        <w:trPr>
          <w:trHeight w:val="28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822D2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FPeA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CB5CC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5HF9O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70EF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63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66BAE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.64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DCA68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0245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AA33C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19553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5427D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1.1245x - 0.050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47B77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7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7E1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E1324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1122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19C2F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134416" w:rsidRPr="00134416" w14:paraId="7D28F950" w14:textId="77777777" w:rsidTr="00134416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DBBC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FHxA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970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6HF11O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0E27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D3A1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.3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695C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.7152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5C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.22815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3F8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0.1497x + 0.00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FAC6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5FA2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C4A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5624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9F9C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134416" w:rsidRPr="00134416" w14:paraId="56559A6E" w14:textId="77777777" w:rsidTr="00134416">
        <w:trPr>
          <w:trHeight w:val="28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16381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FHpA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260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7HF13O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BB8C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3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8B2E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.53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498AC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4716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1B40F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48987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5786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0.1842x + 0.001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979F6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9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AB16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20DD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1AF21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84D9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134416" w:rsidRPr="00134416" w14:paraId="7AD2DDFE" w14:textId="77777777" w:rsidTr="00134416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27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FO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A71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8HF15O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86E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52C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.0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E76D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562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047C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8247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D241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0.2022x - 0.006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CCD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746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7504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1B1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B00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  <w:tr w:rsidR="00134416" w:rsidRPr="00134416" w14:paraId="489720FA" w14:textId="77777777" w:rsidTr="00134416">
        <w:trPr>
          <w:trHeight w:val="28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4BFE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FN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065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9HF17O2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4B37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63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9506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.27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D5315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68031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92F28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.091868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30C4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0.1088x + 0.0004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A548F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99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AD348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8492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0D8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65AD4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134416" w:rsidRPr="00134416" w14:paraId="58F3CED5" w14:textId="77777777" w:rsidTr="00134416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8E5DE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FD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767B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10HF19O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1B65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3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BD9B4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.9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A28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0807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3AF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630537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CC282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0.1674x - 0.0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ECD5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7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87F5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6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66E2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CD87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8806D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134416" w:rsidRPr="00134416" w14:paraId="2ED3285C" w14:textId="77777777" w:rsidTr="00134416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972D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FB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E4C0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4HF9O3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66DBF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D18BF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.9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B217D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.92584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AAE7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.98742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9285F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0.3081x + 0.00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EB726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9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5299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3D5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6567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435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</w:tr>
      <w:tr w:rsidR="00134416" w:rsidRPr="00134416" w14:paraId="2AE478A0" w14:textId="77777777" w:rsidTr="00134416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01228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FHx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8655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6HF13O3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6A2E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9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957D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.6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C2AD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24297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3B852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736289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E931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0.2344 + 0.007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900F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7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73A2E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FDBDD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28F84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99E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</w:tr>
      <w:tr w:rsidR="00134416" w:rsidRPr="00134416" w14:paraId="47C672C1" w14:textId="77777777" w:rsidTr="00134416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45FD4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FOS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D095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8HF17O3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CAA85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9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8E9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.2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88A9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700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8F5D5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424425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BAA58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0.1144x + 0.00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D41F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9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0A785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74F56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9505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0DE8C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134416" w:rsidRPr="00134416" w14:paraId="2900B90C" w14:textId="77777777" w:rsidTr="00134416">
        <w:trPr>
          <w:trHeight w:val="281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D446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-2FT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63202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8H5F13O3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9439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27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352B8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6.96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4CB6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0182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C33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217649</w:t>
            </w:r>
          </w:p>
        </w:tc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4B21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0.0628x + 0.0018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20A2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8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1B30D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EEF83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73CBF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24226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</w:tr>
      <w:tr w:rsidR="00134416" w:rsidRPr="00134416" w14:paraId="6C8E579F" w14:textId="77777777" w:rsidTr="00134416">
        <w:trPr>
          <w:trHeight w:val="28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C3F9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-2FT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D4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10H4F17O3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14D0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3CBE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.1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FBF1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4337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523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.31428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3058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y = 0.1068x - 5E-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7F6E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.9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622B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0934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D3DA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225F" w14:textId="77777777" w:rsidR="00134416" w:rsidRPr="00134416" w:rsidRDefault="00134416" w:rsidP="00134416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134416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</w:tr>
    </w:tbl>
    <w:p w14:paraId="2CBC9E68" w14:textId="77777777" w:rsidR="00DE23E8" w:rsidRPr="001549D3" w:rsidRDefault="00DE23E8" w:rsidP="00DF1B6C">
      <w:pPr>
        <w:spacing w:before="0" w:after="0"/>
      </w:pPr>
      <w:bookmarkStart w:id="0" w:name="_GoBack"/>
      <w:bookmarkEnd w:id="0"/>
    </w:p>
    <w:sectPr w:rsidR="00DE23E8" w:rsidRPr="001549D3" w:rsidSect="00134416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496990" w14:textId="77777777" w:rsidR="000C189E" w:rsidRDefault="000C189E" w:rsidP="00117666">
      <w:pPr>
        <w:spacing w:after="0"/>
      </w:pPr>
      <w:r>
        <w:separator/>
      </w:r>
    </w:p>
  </w:endnote>
  <w:endnote w:type="continuationSeparator" w:id="0">
    <w:p w14:paraId="0519026A" w14:textId="77777777" w:rsidR="000C189E" w:rsidRDefault="000C18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49792" w14:textId="77777777" w:rsidR="000C189E" w:rsidRDefault="000C189E" w:rsidP="00117666">
      <w:pPr>
        <w:spacing w:after="0"/>
      </w:pPr>
      <w:r>
        <w:separator/>
      </w:r>
    </w:p>
  </w:footnote>
  <w:footnote w:type="continuationSeparator" w:id="0">
    <w:p w14:paraId="39709695" w14:textId="77777777" w:rsidR="000C189E" w:rsidRDefault="000C18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2E4"/>
    <w:rsid w:val="0001436A"/>
    <w:rsid w:val="00034304"/>
    <w:rsid w:val="00035434"/>
    <w:rsid w:val="00052A14"/>
    <w:rsid w:val="00077D53"/>
    <w:rsid w:val="000C189E"/>
    <w:rsid w:val="00105FD9"/>
    <w:rsid w:val="00117666"/>
    <w:rsid w:val="00134416"/>
    <w:rsid w:val="001549D3"/>
    <w:rsid w:val="00160065"/>
    <w:rsid w:val="00177D84"/>
    <w:rsid w:val="001B5E3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0C77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1B6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2CE195F-CC17-F546-92AC-08DA8182A9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derica Di Cesare</cp:lastModifiedBy>
  <cp:revision>4</cp:revision>
  <cp:lastPrinted>2013-10-03T12:51:00Z</cp:lastPrinted>
  <dcterms:created xsi:type="dcterms:W3CDTF">2024-09-21T14:29:00Z</dcterms:created>
  <dcterms:modified xsi:type="dcterms:W3CDTF">2024-11-24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